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111"/>
        <w:gridCol w:w="1276"/>
        <w:gridCol w:w="1134"/>
        <w:gridCol w:w="1276"/>
        <w:gridCol w:w="992"/>
        <w:gridCol w:w="849"/>
      </w:tblGrid>
      <w:tr w:rsidR="00AE72ED" w:rsidRPr="00B52044" w14:paraId="0A46A74E" w14:textId="77777777" w:rsidTr="000C5813">
        <w:tc>
          <w:tcPr>
            <w:tcW w:w="963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F0913BB" w14:textId="3A7748D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Supplementary </w:t>
            </w:r>
            <w:r w:rsidR="004C1882" w:rsidRPr="004811C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</w:t>
            </w:r>
            <w:r w:rsidRPr="004811C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ble 3</w:t>
            </w: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: Absolute and relative frequencies of responses on a scale of 1 to 5 (1= worst opinion; 5= best opinion) on employer perceptions after </w:t>
            </w:r>
            <w:r w:rsidR="00E257B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the </w:t>
            </w: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merge</w:t>
            </w:r>
            <w:r w:rsidR="00E257B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r</w:t>
            </w: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</w:p>
        </w:tc>
      </w:tr>
      <w:tr w:rsidR="00AE72ED" w:rsidRPr="0006545E" w14:paraId="38CDD3CF" w14:textId="77777777" w:rsidTr="00F11D1F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8384F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4E95E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3A99D9A" w14:textId="6240E72A" w:rsidR="00AE72ED" w:rsidRPr="004811C6" w:rsidRDefault="00F11D1F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AE72ED"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010B6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7C5DE204" w14:textId="35C629EC" w:rsidR="00AE72ED" w:rsidRPr="004811C6" w:rsidRDefault="00F11D1F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AE72ED"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4B3BB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075FE594" w14:textId="3C7BA9CE" w:rsidR="00AE72ED" w:rsidRPr="004811C6" w:rsidRDefault="00F11D1F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AE72ED"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70DAD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  <w:p w14:paraId="14D44E16" w14:textId="544FA8E2" w:rsidR="00AE72ED" w:rsidRPr="004811C6" w:rsidRDefault="00F11D1F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AE72ED"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46A39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14:paraId="1D2BEA72" w14:textId="47F123AA" w:rsidR="00AE72ED" w:rsidRPr="004811C6" w:rsidRDefault="00F11D1F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AE72ED"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AE72ED" w:rsidRPr="0006545E" w14:paraId="6203E029" w14:textId="77777777" w:rsidTr="00F11D1F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36F1C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A66E0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99A2F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CCBD4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433D3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4D4C9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E72ED" w:rsidRPr="0006545E" w14:paraId="7CDAF9D9" w14:textId="77777777" w:rsidTr="00F11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9BB6720" w14:textId="12ACD2F6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After the LHU merg</w:t>
            </w:r>
            <w:r w:rsidR="00E257B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</w:t>
            </w: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r w:rsidR="00562D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was there</w:t>
            </w: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a</w:t>
            </w:r>
            <w:r w:rsidR="009A0DD2"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n</w:t>
            </w: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improvement </w:t>
            </w:r>
            <w:r w:rsidR="00E257B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in</w:t>
            </w:r>
            <w:r w:rsidR="00E257BE"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the services offered to the </w:t>
            </w:r>
            <w:r w:rsidR="009A0DD2"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population</w:t>
            </w: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70157C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1155 (6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50E3D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489 (2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300BFA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79 (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88382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12 (0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5E9FEA7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2 (0.1)</w:t>
            </w:r>
          </w:p>
        </w:tc>
      </w:tr>
      <w:tr w:rsidR="00AE72ED" w:rsidRPr="0006545E" w14:paraId="22BE1B08" w14:textId="77777777" w:rsidTr="00F11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7AFE7F9" w14:textId="479F72C0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After the LHU merg</w:t>
            </w:r>
            <w:r w:rsidR="00E257B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</w:t>
            </w: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r w:rsidR="00562D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was there </w:t>
            </w: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an improvement in your job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633C43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28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B931C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360 (2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17588F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1349 (7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AD5969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4C0DE7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72ED" w:rsidRPr="0006545E" w14:paraId="5674FEFD" w14:textId="77777777" w:rsidTr="00F11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21FB9A6" w14:textId="1CCB6BE9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After the LHU merg</w:t>
            </w:r>
            <w:r w:rsidR="00562D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</w:t>
            </w: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r w:rsidR="00562D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was there </w:t>
            </w: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a</w:t>
            </w:r>
            <w:r w:rsidR="00562D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n</w:t>
            </w: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improvement </w:t>
            </w:r>
            <w:r w:rsidR="00562D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in </w:t>
            </w:r>
            <w:r w:rsidR="001F06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amount of </w:t>
            </w:r>
            <w:r w:rsidR="00562D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="00562D1F"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work </w:t>
            </w:r>
            <w:r w:rsidRPr="004811C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of your department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221AE7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30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EE4AA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534 (3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4711F2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1173 (6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82FA2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A980E9B" w14:textId="77777777" w:rsidR="00AE72ED" w:rsidRPr="004811C6" w:rsidRDefault="00AE72ED" w:rsidP="000C581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1C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25C71" w:rsidRPr="00B52044" w14:paraId="73101BF1" w14:textId="77777777" w:rsidTr="006355A2">
        <w:tc>
          <w:tcPr>
            <w:tcW w:w="963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2C158" w14:textId="68E84E7B" w:rsidR="00425C71" w:rsidRPr="00EF4ADA" w:rsidRDefault="00425C71" w:rsidP="000C581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F4A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umber of respondents: 1737; </w:t>
            </w:r>
            <w:r w:rsidRPr="00EF4AD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LHU: Local Health Unit</w:t>
            </w:r>
          </w:p>
        </w:tc>
      </w:tr>
      <w:tr w:rsidR="00AE72ED" w:rsidRPr="00B52044" w14:paraId="29F06765" w14:textId="77777777" w:rsidTr="004C1882">
        <w:tc>
          <w:tcPr>
            <w:tcW w:w="963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97B4AC7" w14:textId="386BB553" w:rsidR="00AE72ED" w:rsidRPr="00EF4ADA" w:rsidRDefault="00AE72ED" w:rsidP="000C58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4C1882" w:rsidRPr="00B52044" w14:paraId="65E9362F" w14:textId="77777777" w:rsidTr="004C1882">
        <w:tc>
          <w:tcPr>
            <w:tcW w:w="963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3F0BF57" w14:textId="77777777" w:rsidR="004C1882" w:rsidRPr="0006545E" w:rsidRDefault="004C1882" w:rsidP="000C5813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</w:tr>
    </w:tbl>
    <w:p w14:paraId="06AE677F" w14:textId="77777777" w:rsidR="00E15BE7" w:rsidRPr="00425C71" w:rsidRDefault="00B52044">
      <w:pPr>
        <w:rPr>
          <w:lang w:val="en-GB"/>
        </w:rPr>
      </w:pPr>
    </w:p>
    <w:sectPr w:rsidR="00E15BE7" w:rsidRPr="00425C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846"/>
    <w:rsid w:val="000D2407"/>
    <w:rsid w:val="001F06B8"/>
    <w:rsid w:val="00425C71"/>
    <w:rsid w:val="00426078"/>
    <w:rsid w:val="004811C6"/>
    <w:rsid w:val="004C1882"/>
    <w:rsid w:val="00562D1F"/>
    <w:rsid w:val="00844F82"/>
    <w:rsid w:val="008537CB"/>
    <w:rsid w:val="009A0DD2"/>
    <w:rsid w:val="009B6358"/>
    <w:rsid w:val="00AE72ED"/>
    <w:rsid w:val="00B52044"/>
    <w:rsid w:val="00C40846"/>
    <w:rsid w:val="00C51229"/>
    <w:rsid w:val="00E257BE"/>
    <w:rsid w:val="00EF4ADA"/>
    <w:rsid w:val="00F1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B62E4"/>
  <w15:chartTrackingRefBased/>
  <w15:docId w15:val="{706F2243-7A57-46BA-AA87-4C42FF4A4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E72ED"/>
    <w:rPr>
      <w:rFonts w:ascii="Calibri" w:eastAsia="Calibri" w:hAnsi="Calibri" w:cs="Calibri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E72ED"/>
    <w:pPr>
      <w:spacing w:after="0" w:line="240" w:lineRule="auto"/>
    </w:pPr>
    <w:rPr>
      <w:rFonts w:ascii="Calibri" w:eastAsia="Calibri" w:hAnsi="Calibri" w:cs="Calibri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57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57BE"/>
    <w:rPr>
      <w:rFonts w:ascii="Times New Roman" w:eastAsia="Calibri" w:hAnsi="Times New Roman" w:cs="Times New Roman"/>
      <w:sz w:val="18"/>
      <w:szCs w:val="18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562D1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62D1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62D1F"/>
    <w:rPr>
      <w:rFonts w:ascii="Calibri" w:eastAsia="Calibri" w:hAnsi="Calibri" w:cs="Calibri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62D1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62D1F"/>
    <w:rPr>
      <w:rFonts w:ascii="Calibri" w:eastAsia="Calibri" w:hAnsi="Calibri" w:cs="Calibri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.isonne</dc:creator>
  <cp:keywords/>
  <dc:description/>
  <cp:lastModifiedBy>Isonne Claudia</cp:lastModifiedBy>
  <cp:revision>6</cp:revision>
  <dcterms:created xsi:type="dcterms:W3CDTF">2021-10-12T16:43:00Z</dcterms:created>
  <dcterms:modified xsi:type="dcterms:W3CDTF">2021-10-15T21:09:00Z</dcterms:modified>
</cp:coreProperties>
</file>